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673FB" w14:textId="172F3BF8" w:rsidR="0027578E" w:rsidRPr="00B470C0" w:rsidRDefault="0027578E" w:rsidP="00B470C0">
      <w:pPr>
        <w:spacing w:line="360" w:lineRule="auto"/>
        <w:ind w:left="720" w:hanging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7578E">
        <w:rPr>
          <w:rFonts w:ascii="Times New Roman" w:hAnsi="Times New Roman" w:cs="Times New Roman"/>
          <w:b/>
          <w:bCs/>
          <w:sz w:val="24"/>
          <w:szCs w:val="24"/>
        </w:rPr>
        <w:t>Qualitative questionnaire</w:t>
      </w:r>
    </w:p>
    <w:p w14:paraId="11FF8BA3" w14:textId="5B270450" w:rsidR="0027578E" w:rsidRPr="0027578E" w:rsidRDefault="0027578E" w:rsidP="0027578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578E">
        <w:rPr>
          <w:rFonts w:ascii="Times New Roman" w:hAnsi="Times New Roman" w:cs="Times New Roman"/>
          <w:sz w:val="24"/>
          <w:szCs w:val="24"/>
        </w:rPr>
        <w:t>What do you believe is the most important role of a public health dentist in maternal and child oral health?</w:t>
      </w:r>
    </w:p>
    <w:p w14:paraId="139CAC95" w14:textId="219649D5" w:rsidR="0027578E" w:rsidRPr="0027578E" w:rsidRDefault="0027578E" w:rsidP="0027578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578E">
        <w:rPr>
          <w:rFonts w:ascii="Times New Roman" w:hAnsi="Times New Roman" w:cs="Times New Roman"/>
          <w:sz w:val="24"/>
          <w:szCs w:val="24"/>
        </w:rPr>
        <w:t>In your experience, how receptive are pregnant women to oral health education, and what factors influence their response?</w:t>
      </w:r>
    </w:p>
    <w:p w14:paraId="7C9584BA" w14:textId="6E51F61D" w:rsidR="0027578E" w:rsidRPr="0027578E" w:rsidRDefault="0027578E" w:rsidP="0027578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578E">
        <w:rPr>
          <w:rFonts w:ascii="Times New Roman" w:hAnsi="Times New Roman" w:cs="Times New Roman"/>
          <w:sz w:val="24"/>
          <w:szCs w:val="24"/>
        </w:rPr>
        <w:t>Can you describe any challenges you've faced while trying to educate expectant mothers about oral hygiene practices?</w:t>
      </w:r>
    </w:p>
    <w:p w14:paraId="0F11C10B" w14:textId="4EE3B318" w:rsidR="0027578E" w:rsidRPr="0027578E" w:rsidRDefault="0027578E" w:rsidP="0027578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578E">
        <w:rPr>
          <w:rFonts w:ascii="Times New Roman" w:hAnsi="Times New Roman" w:cs="Times New Roman"/>
          <w:sz w:val="24"/>
          <w:szCs w:val="24"/>
        </w:rPr>
        <w:t xml:space="preserve">How </w:t>
      </w:r>
      <w:r>
        <w:rPr>
          <w:rFonts w:ascii="Times New Roman" w:hAnsi="Times New Roman" w:cs="Times New Roman"/>
          <w:sz w:val="24"/>
          <w:szCs w:val="24"/>
        </w:rPr>
        <w:t>can community-based interventions</w:t>
      </w:r>
      <w:r w:rsidRPr="0027578E">
        <w:rPr>
          <w:rFonts w:ascii="Times New Roman" w:hAnsi="Times New Roman" w:cs="Times New Roman"/>
          <w:sz w:val="24"/>
          <w:szCs w:val="24"/>
        </w:rPr>
        <w:t xml:space="preserve"> be improved to better support oral health in mothers and young children?</w:t>
      </w:r>
    </w:p>
    <w:p w14:paraId="37278502" w14:textId="564A0D6A" w:rsidR="0027578E" w:rsidRPr="0027578E" w:rsidRDefault="0027578E" w:rsidP="0027578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578E">
        <w:rPr>
          <w:rFonts w:ascii="Times New Roman" w:hAnsi="Times New Roman" w:cs="Times New Roman"/>
          <w:sz w:val="24"/>
          <w:szCs w:val="24"/>
        </w:rPr>
        <w:t>What are your thoughts on integrating oral health services into routine prenatal care?</w:t>
      </w:r>
    </w:p>
    <w:p w14:paraId="0226788B" w14:textId="3EC5FA37" w:rsidR="0027578E" w:rsidRPr="0027578E" w:rsidRDefault="0027578E" w:rsidP="0027578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578E">
        <w:rPr>
          <w:rFonts w:ascii="Times New Roman" w:hAnsi="Times New Roman" w:cs="Times New Roman"/>
          <w:sz w:val="24"/>
          <w:szCs w:val="24"/>
        </w:rPr>
        <w:t xml:space="preserve">How has your </w:t>
      </w:r>
      <w:r w:rsidR="00A21239">
        <w:rPr>
          <w:rFonts w:ascii="Times New Roman" w:hAnsi="Times New Roman" w:cs="Times New Roman"/>
          <w:sz w:val="24"/>
          <w:szCs w:val="24"/>
        </w:rPr>
        <w:t xml:space="preserve">postgraduate </w:t>
      </w:r>
      <w:r w:rsidRPr="0027578E">
        <w:rPr>
          <w:rFonts w:ascii="Times New Roman" w:hAnsi="Times New Roman" w:cs="Times New Roman"/>
          <w:sz w:val="24"/>
          <w:szCs w:val="24"/>
        </w:rPr>
        <w:t>training (or lack thereof) influenced your confidence in providing prenatal oral health education and care?</w:t>
      </w:r>
    </w:p>
    <w:p w14:paraId="18EB25AB" w14:textId="6EAAEA45" w:rsidR="0027578E" w:rsidRPr="0027578E" w:rsidRDefault="0027578E" w:rsidP="0027578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578E">
        <w:rPr>
          <w:rFonts w:ascii="Times New Roman" w:hAnsi="Times New Roman" w:cs="Times New Roman"/>
          <w:sz w:val="24"/>
          <w:szCs w:val="24"/>
        </w:rPr>
        <w:t>What are the most common misconceptions pregnant women have about oral health, based on your observations?</w:t>
      </w:r>
    </w:p>
    <w:p w14:paraId="1010DB4E" w14:textId="159F74E6" w:rsidR="0027578E" w:rsidRPr="0027578E" w:rsidRDefault="0027578E" w:rsidP="0027578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578E">
        <w:rPr>
          <w:rFonts w:ascii="Times New Roman" w:hAnsi="Times New Roman" w:cs="Times New Roman"/>
          <w:sz w:val="24"/>
          <w:szCs w:val="24"/>
        </w:rPr>
        <w:t>In your opinion, what role does collaboration between dentists and other healthcare providers play in maternal oral health outcomes?</w:t>
      </w:r>
    </w:p>
    <w:p w14:paraId="71BA0312" w14:textId="3694797C" w:rsidR="0027578E" w:rsidRDefault="0027578E" w:rsidP="0027578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578E">
        <w:rPr>
          <w:rFonts w:ascii="Times New Roman" w:hAnsi="Times New Roman" w:cs="Times New Roman"/>
          <w:sz w:val="24"/>
          <w:szCs w:val="24"/>
        </w:rPr>
        <w:t>What strategies have you found most effective in educating communities about the prevention of early childhood caries?</w:t>
      </w:r>
    </w:p>
    <w:p w14:paraId="34F55597" w14:textId="62A39E94" w:rsidR="00916BCA" w:rsidRPr="0027578E" w:rsidRDefault="00916BCA" w:rsidP="0027578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received any formal training for maternal and child oral health</w:t>
      </w:r>
      <w:r w:rsidR="00CD102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do you think training programs should be made compulsory for public health dentists for maternal and child oral health?</w:t>
      </w:r>
    </w:p>
    <w:p w14:paraId="0814AB2D" w14:textId="0203DA35" w:rsidR="0027578E" w:rsidRPr="0027578E" w:rsidRDefault="0027578E" w:rsidP="0027578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578E">
        <w:rPr>
          <w:rFonts w:ascii="Times New Roman" w:hAnsi="Times New Roman" w:cs="Times New Roman"/>
          <w:sz w:val="24"/>
          <w:szCs w:val="24"/>
        </w:rPr>
        <w:t>According to your experience, what are the key barriers in delivering oral healthcare to underserved pregnant women in rural areas?</w:t>
      </w:r>
    </w:p>
    <w:p w14:paraId="16188C98" w14:textId="77777777" w:rsidR="003A6353" w:rsidRDefault="003A6353"/>
    <w:sectPr w:rsidR="003A63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3029C2"/>
    <w:multiLevelType w:val="hybridMultilevel"/>
    <w:tmpl w:val="9BCEB87C"/>
    <w:lvl w:ilvl="0" w:tplc="561AB4CC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267CC2"/>
    <w:multiLevelType w:val="hybridMultilevel"/>
    <w:tmpl w:val="C018F524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1923184">
    <w:abstractNumId w:val="1"/>
  </w:num>
  <w:num w:numId="2" w16cid:durableId="2111119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78E"/>
    <w:rsid w:val="0027578E"/>
    <w:rsid w:val="003A6353"/>
    <w:rsid w:val="00453691"/>
    <w:rsid w:val="0055278C"/>
    <w:rsid w:val="005A6801"/>
    <w:rsid w:val="006011A7"/>
    <w:rsid w:val="007D4487"/>
    <w:rsid w:val="0088332A"/>
    <w:rsid w:val="008C26BD"/>
    <w:rsid w:val="00916BCA"/>
    <w:rsid w:val="00A21239"/>
    <w:rsid w:val="00A249F0"/>
    <w:rsid w:val="00A8231C"/>
    <w:rsid w:val="00B470C0"/>
    <w:rsid w:val="00CD1021"/>
    <w:rsid w:val="00F00EA1"/>
    <w:rsid w:val="00FE3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D3488A"/>
  <w15:chartTrackingRefBased/>
  <w15:docId w15:val="{5CFEDB49-5515-4DFC-B9A4-BD178BCD4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57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57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78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7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78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7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7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7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7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7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57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78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78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78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7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7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7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7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57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57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7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57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7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57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57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578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7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78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78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73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20</Words>
  <Characters>1210</Characters>
  <Application>Microsoft Office Word</Application>
  <DocSecurity>0</DocSecurity>
  <Lines>2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KAR SHINDE</dc:creator>
  <cp:keywords/>
  <dc:description/>
  <cp:lastModifiedBy>OMKAR SHINDE</cp:lastModifiedBy>
  <cp:revision>5</cp:revision>
  <dcterms:created xsi:type="dcterms:W3CDTF">2025-05-22T06:27:00Z</dcterms:created>
  <dcterms:modified xsi:type="dcterms:W3CDTF">2025-05-27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18b631-f7c6-4c4e-a3f4-94e7bc55acf3</vt:lpwstr>
  </property>
</Properties>
</file>